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60FA" w:rsidRDefault="005A60FA"/>
    <w:p w:rsidR="003F2C58" w:rsidRPr="00707959" w:rsidRDefault="003F2C58" w:rsidP="003F2C58">
      <w:pPr>
        <w:spacing w:line="480" w:lineRule="auto"/>
        <w:jc w:val="both"/>
        <w:rPr>
          <w:lang w:val="en-US"/>
        </w:rPr>
      </w:pPr>
      <w:r>
        <w:rPr>
          <w:rFonts w:ascii="Arial" w:eastAsia="Calibri" w:hAnsi="Arial" w:cs="Arial"/>
          <w:b/>
          <w:sz w:val="24"/>
          <w:szCs w:val="24"/>
          <w:lang w:val="en-GB"/>
        </w:rPr>
        <w:t xml:space="preserve">Additional file 3: </w:t>
      </w:r>
      <w:r w:rsidRPr="00707959">
        <w:rPr>
          <w:rFonts w:ascii="Arial" w:eastAsia="Calibri" w:hAnsi="Arial" w:cs="Arial"/>
          <w:b/>
          <w:sz w:val="24"/>
          <w:szCs w:val="24"/>
          <w:lang w:val="en-GB"/>
        </w:rPr>
        <w:t xml:space="preserve">Table </w:t>
      </w:r>
      <w:r>
        <w:rPr>
          <w:rFonts w:ascii="Arial" w:eastAsia="Calibri" w:hAnsi="Arial" w:cs="Arial"/>
          <w:b/>
          <w:sz w:val="24"/>
          <w:szCs w:val="24"/>
          <w:lang w:val="en-GB"/>
        </w:rPr>
        <w:t>S</w:t>
      </w:r>
      <w:r w:rsidRPr="00707959">
        <w:rPr>
          <w:rFonts w:ascii="Arial" w:eastAsia="Calibri" w:hAnsi="Arial" w:cs="Arial"/>
          <w:b/>
          <w:sz w:val="24"/>
          <w:szCs w:val="24"/>
          <w:lang w:val="en-GB"/>
        </w:rPr>
        <w:t xml:space="preserve">3. </w:t>
      </w:r>
      <w:proofErr w:type="gramStart"/>
      <w:r w:rsidRPr="00707959">
        <w:rPr>
          <w:rFonts w:ascii="Arial" w:eastAsia="Calibri" w:hAnsi="Arial" w:cs="Arial"/>
          <w:b/>
          <w:sz w:val="24"/>
          <w:szCs w:val="24"/>
          <w:lang w:val="en-GB"/>
        </w:rPr>
        <w:t>Gene Ontology distribution of proteins recognized by CC sera, according to the protein class</w:t>
      </w:r>
      <w:r w:rsidRPr="00707959">
        <w:rPr>
          <w:rFonts w:ascii="Arial" w:eastAsia="Calibri" w:hAnsi="Arial" w:cs="Arial"/>
          <w:sz w:val="24"/>
          <w:szCs w:val="24"/>
          <w:lang w:val="en-GB"/>
        </w:rPr>
        <w:t>.</w:t>
      </w:r>
      <w:proofErr w:type="gramEnd"/>
      <w:r w:rsidRPr="00707959">
        <w:rPr>
          <w:rFonts w:ascii="Arial" w:eastAsia="Calibri" w:hAnsi="Arial" w:cs="Arial"/>
          <w:sz w:val="24"/>
          <w:szCs w:val="24"/>
          <w:lang w:val="en-GB"/>
        </w:rPr>
        <w:t xml:space="preserve">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518"/>
        <w:gridCol w:w="1134"/>
        <w:gridCol w:w="1276"/>
        <w:gridCol w:w="1134"/>
        <w:gridCol w:w="1701"/>
        <w:gridCol w:w="1559"/>
      </w:tblGrid>
      <w:tr w:rsidR="003F2C58" w:rsidRPr="00707959" w:rsidTr="00387599"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F2C58" w:rsidRPr="00707959" w:rsidRDefault="003F2C58" w:rsidP="00387599">
            <w:pPr>
              <w:snapToGrid w:val="0"/>
              <w:spacing w:line="480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F2C58" w:rsidRPr="00707959" w:rsidRDefault="003F2C58" w:rsidP="00387599">
            <w:pPr>
              <w:spacing w:before="120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CCSW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F2C58" w:rsidRPr="00707959" w:rsidRDefault="003F2C58" w:rsidP="00387599">
            <w:pPr>
              <w:spacing w:before="120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CCLP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F2C58" w:rsidRPr="00707959" w:rsidRDefault="003F2C58" w:rsidP="00387599">
            <w:pPr>
              <w:spacing w:before="120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Tumour par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F2C58" w:rsidRPr="00707959" w:rsidRDefault="003F2C58" w:rsidP="00387599">
            <w:pPr>
              <w:spacing w:before="120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DE7A82">
              <w:rPr>
                <w:rFonts w:ascii="Arial" w:eastAsia="Calibri" w:hAnsi="Arial" w:cs="Arial"/>
                <w:color w:val="FF0000"/>
                <w:sz w:val="24"/>
                <w:szCs w:val="24"/>
                <w:lang w:val="en-GB"/>
              </w:rPr>
              <w:t>Adjacent non- tumour par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F2C58" w:rsidRPr="00707959" w:rsidRDefault="003F2C58" w:rsidP="00387599">
            <w:pPr>
              <w:spacing w:before="120"/>
              <w:jc w:val="center"/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Normal liver</w:t>
            </w:r>
          </w:p>
        </w:tc>
      </w:tr>
      <w:tr w:rsidR="003F2C58" w:rsidRPr="00707959" w:rsidTr="00387599">
        <w:tc>
          <w:tcPr>
            <w:tcW w:w="2518" w:type="dxa"/>
            <w:tcBorders>
              <w:top w:val="single" w:sz="4" w:space="0" w:color="000000"/>
            </w:tcBorders>
            <w:shd w:val="clear" w:color="auto" w:fill="auto"/>
          </w:tcPr>
          <w:p w:rsidR="003F2C58" w:rsidRPr="00707959" w:rsidRDefault="003F2C58" w:rsidP="00387599">
            <w:pPr>
              <w:spacing w:before="120" w:line="480" w:lineRule="auto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Cytoskeletal protein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</w:tcPr>
          <w:p w:rsidR="003F2C58" w:rsidRPr="00707959" w:rsidRDefault="003F2C58" w:rsidP="00387599">
            <w:pPr>
              <w:spacing w:before="120" w:line="48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27.3%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auto"/>
          </w:tcPr>
          <w:p w:rsidR="003F2C58" w:rsidRPr="00707959" w:rsidRDefault="003F2C58" w:rsidP="00387599">
            <w:pPr>
              <w:spacing w:before="120" w:line="48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30.0%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</w:tcPr>
          <w:p w:rsidR="003F2C58" w:rsidRPr="00707959" w:rsidRDefault="003F2C58" w:rsidP="00387599">
            <w:pPr>
              <w:spacing w:before="120" w:line="48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10.0%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auto"/>
          </w:tcPr>
          <w:p w:rsidR="003F2C58" w:rsidRPr="00707959" w:rsidRDefault="003F2C58" w:rsidP="00387599">
            <w:pPr>
              <w:spacing w:before="120" w:line="48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6.3%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val="clear" w:color="auto" w:fill="auto"/>
          </w:tcPr>
          <w:p w:rsidR="003F2C58" w:rsidRPr="00707959" w:rsidRDefault="003F2C58" w:rsidP="00387599">
            <w:pPr>
              <w:spacing w:before="120" w:line="480" w:lineRule="auto"/>
              <w:jc w:val="center"/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4.8%</w:t>
            </w:r>
          </w:p>
        </w:tc>
      </w:tr>
      <w:tr w:rsidR="003F2C58" w:rsidRPr="00707959" w:rsidTr="00387599">
        <w:tc>
          <w:tcPr>
            <w:tcW w:w="2518" w:type="dxa"/>
            <w:shd w:val="clear" w:color="auto" w:fill="auto"/>
          </w:tcPr>
          <w:p w:rsidR="003F2C58" w:rsidRPr="00707959" w:rsidRDefault="003F2C58" w:rsidP="00387599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 xml:space="preserve">Structural protein </w:t>
            </w:r>
          </w:p>
        </w:tc>
        <w:tc>
          <w:tcPr>
            <w:tcW w:w="1134" w:type="dxa"/>
            <w:shd w:val="clear" w:color="auto" w:fill="auto"/>
          </w:tcPr>
          <w:p w:rsidR="003F2C58" w:rsidRPr="00707959" w:rsidRDefault="003F2C58" w:rsidP="00387599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18.2%</w:t>
            </w:r>
          </w:p>
        </w:tc>
        <w:tc>
          <w:tcPr>
            <w:tcW w:w="1276" w:type="dxa"/>
            <w:shd w:val="clear" w:color="auto" w:fill="auto"/>
          </w:tcPr>
          <w:p w:rsidR="003F2C58" w:rsidRPr="00707959" w:rsidRDefault="003F2C58" w:rsidP="00387599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30.0%</w:t>
            </w:r>
          </w:p>
        </w:tc>
        <w:tc>
          <w:tcPr>
            <w:tcW w:w="1134" w:type="dxa"/>
            <w:shd w:val="clear" w:color="auto" w:fill="auto"/>
          </w:tcPr>
          <w:p w:rsidR="003F2C58" w:rsidRPr="00707959" w:rsidRDefault="003F2C58" w:rsidP="00387599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3F2C58" w:rsidRPr="00707959" w:rsidRDefault="003F2C58" w:rsidP="00387599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6.3%</w:t>
            </w:r>
          </w:p>
        </w:tc>
        <w:tc>
          <w:tcPr>
            <w:tcW w:w="1559" w:type="dxa"/>
            <w:shd w:val="clear" w:color="auto" w:fill="auto"/>
          </w:tcPr>
          <w:p w:rsidR="003F2C58" w:rsidRPr="00707959" w:rsidRDefault="003F2C58" w:rsidP="00387599">
            <w:pPr>
              <w:spacing w:line="480" w:lineRule="auto"/>
              <w:jc w:val="center"/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4.8%</w:t>
            </w:r>
          </w:p>
        </w:tc>
      </w:tr>
      <w:tr w:rsidR="003F2C58" w:rsidRPr="00707959" w:rsidTr="00387599">
        <w:tc>
          <w:tcPr>
            <w:tcW w:w="2518" w:type="dxa"/>
            <w:shd w:val="clear" w:color="auto" w:fill="auto"/>
          </w:tcPr>
          <w:p w:rsidR="003F2C58" w:rsidRPr="00707959" w:rsidRDefault="003F2C58" w:rsidP="00387599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 xml:space="preserve">Nucleic acid binding </w:t>
            </w:r>
          </w:p>
        </w:tc>
        <w:tc>
          <w:tcPr>
            <w:tcW w:w="1134" w:type="dxa"/>
            <w:shd w:val="clear" w:color="auto" w:fill="auto"/>
          </w:tcPr>
          <w:p w:rsidR="003F2C58" w:rsidRPr="00707959" w:rsidRDefault="003F2C58" w:rsidP="00387599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27.3%</w:t>
            </w:r>
          </w:p>
        </w:tc>
        <w:tc>
          <w:tcPr>
            <w:tcW w:w="1276" w:type="dxa"/>
            <w:shd w:val="clear" w:color="auto" w:fill="auto"/>
          </w:tcPr>
          <w:p w:rsidR="003F2C58" w:rsidRPr="00707959" w:rsidRDefault="003F2C58" w:rsidP="00387599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3F2C58" w:rsidRPr="00707959" w:rsidRDefault="003F2C58" w:rsidP="00387599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10.0%</w:t>
            </w:r>
          </w:p>
        </w:tc>
        <w:tc>
          <w:tcPr>
            <w:tcW w:w="1701" w:type="dxa"/>
            <w:shd w:val="clear" w:color="auto" w:fill="auto"/>
          </w:tcPr>
          <w:p w:rsidR="003F2C58" w:rsidRPr="00707959" w:rsidRDefault="003F2C58" w:rsidP="00387599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6.3%</w:t>
            </w:r>
          </w:p>
        </w:tc>
        <w:tc>
          <w:tcPr>
            <w:tcW w:w="1559" w:type="dxa"/>
            <w:shd w:val="clear" w:color="auto" w:fill="auto"/>
          </w:tcPr>
          <w:p w:rsidR="003F2C58" w:rsidRPr="00707959" w:rsidRDefault="003F2C58" w:rsidP="00387599">
            <w:pPr>
              <w:spacing w:line="480" w:lineRule="auto"/>
              <w:jc w:val="center"/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-</w:t>
            </w:r>
          </w:p>
        </w:tc>
      </w:tr>
      <w:tr w:rsidR="003F2C58" w:rsidRPr="00707959" w:rsidTr="00387599">
        <w:tc>
          <w:tcPr>
            <w:tcW w:w="2518" w:type="dxa"/>
            <w:shd w:val="clear" w:color="auto" w:fill="auto"/>
          </w:tcPr>
          <w:p w:rsidR="003F2C58" w:rsidRPr="00707959" w:rsidRDefault="003F2C58" w:rsidP="00387599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 xml:space="preserve">Transfer/carrier </w:t>
            </w:r>
          </w:p>
        </w:tc>
        <w:tc>
          <w:tcPr>
            <w:tcW w:w="1134" w:type="dxa"/>
            <w:shd w:val="clear" w:color="auto" w:fill="auto"/>
          </w:tcPr>
          <w:p w:rsidR="003F2C58" w:rsidRPr="00707959" w:rsidRDefault="003F2C58" w:rsidP="00387599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:rsidR="003F2C58" w:rsidRPr="00707959" w:rsidRDefault="003F2C58" w:rsidP="00387599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3F2C58" w:rsidRPr="00707959" w:rsidRDefault="003F2C58" w:rsidP="00387599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20.0%</w:t>
            </w:r>
          </w:p>
        </w:tc>
        <w:tc>
          <w:tcPr>
            <w:tcW w:w="1701" w:type="dxa"/>
            <w:shd w:val="clear" w:color="auto" w:fill="auto"/>
          </w:tcPr>
          <w:p w:rsidR="003F2C58" w:rsidRPr="00707959" w:rsidRDefault="003F2C58" w:rsidP="00387599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6.3%</w:t>
            </w:r>
          </w:p>
        </w:tc>
        <w:tc>
          <w:tcPr>
            <w:tcW w:w="1559" w:type="dxa"/>
            <w:shd w:val="clear" w:color="auto" w:fill="auto"/>
          </w:tcPr>
          <w:p w:rsidR="003F2C58" w:rsidRPr="00707959" w:rsidRDefault="003F2C58" w:rsidP="00387599">
            <w:pPr>
              <w:spacing w:line="480" w:lineRule="auto"/>
              <w:jc w:val="center"/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-</w:t>
            </w:r>
          </w:p>
        </w:tc>
      </w:tr>
      <w:tr w:rsidR="003F2C58" w:rsidRPr="00707959" w:rsidTr="00387599">
        <w:tc>
          <w:tcPr>
            <w:tcW w:w="2518" w:type="dxa"/>
            <w:shd w:val="clear" w:color="auto" w:fill="auto"/>
          </w:tcPr>
          <w:p w:rsidR="003F2C58" w:rsidRPr="00707959" w:rsidRDefault="003F2C58" w:rsidP="00387599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Transporter</w:t>
            </w:r>
          </w:p>
        </w:tc>
        <w:tc>
          <w:tcPr>
            <w:tcW w:w="1134" w:type="dxa"/>
            <w:shd w:val="clear" w:color="auto" w:fill="auto"/>
          </w:tcPr>
          <w:p w:rsidR="003F2C58" w:rsidRPr="00707959" w:rsidRDefault="003F2C58" w:rsidP="00387599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:rsidR="003F2C58" w:rsidRPr="00707959" w:rsidRDefault="003F2C58" w:rsidP="00387599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3F2C58" w:rsidRPr="00707959" w:rsidRDefault="003F2C58" w:rsidP="00387599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10.0%</w:t>
            </w:r>
          </w:p>
        </w:tc>
        <w:tc>
          <w:tcPr>
            <w:tcW w:w="1701" w:type="dxa"/>
            <w:shd w:val="clear" w:color="auto" w:fill="auto"/>
          </w:tcPr>
          <w:p w:rsidR="003F2C58" w:rsidRPr="00707959" w:rsidRDefault="003F2C58" w:rsidP="00387599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6.3%</w:t>
            </w:r>
          </w:p>
        </w:tc>
        <w:tc>
          <w:tcPr>
            <w:tcW w:w="1559" w:type="dxa"/>
            <w:shd w:val="clear" w:color="auto" w:fill="auto"/>
          </w:tcPr>
          <w:p w:rsidR="003F2C58" w:rsidRPr="00707959" w:rsidRDefault="003F2C58" w:rsidP="00387599">
            <w:pPr>
              <w:spacing w:line="480" w:lineRule="auto"/>
              <w:jc w:val="center"/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-</w:t>
            </w:r>
          </w:p>
        </w:tc>
      </w:tr>
      <w:tr w:rsidR="003F2C58" w:rsidRPr="00707959" w:rsidTr="00387599">
        <w:tc>
          <w:tcPr>
            <w:tcW w:w="2518" w:type="dxa"/>
            <w:shd w:val="clear" w:color="auto" w:fill="auto"/>
          </w:tcPr>
          <w:p w:rsidR="003F2C58" w:rsidRPr="00707959" w:rsidRDefault="003F2C58" w:rsidP="00387599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Chaperone</w:t>
            </w:r>
          </w:p>
        </w:tc>
        <w:tc>
          <w:tcPr>
            <w:tcW w:w="1134" w:type="dxa"/>
            <w:shd w:val="clear" w:color="auto" w:fill="auto"/>
          </w:tcPr>
          <w:p w:rsidR="003F2C58" w:rsidRPr="00707959" w:rsidRDefault="003F2C58" w:rsidP="00387599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9.1%</w:t>
            </w:r>
          </w:p>
        </w:tc>
        <w:tc>
          <w:tcPr>
            <w:tcW w:w="1276" w:type="dxa"/>
            <w:shd w:val="clear" w:color="auto" w:fill="auto"/>
          </w:tcPr>
          <w:p w:rsidR="003F2C58" w:rsidRPr="00707959" w:rsidRDefault="003F2C58" w:rsidP="00387599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20.0%</w:t>
            </w:r>
          </w:p>
        </w:tc>
        <w:tc>
          <w:tcPr>
            <w:tcW w:w="1134" w:type="dxa"/>
            <w:shd w:val="clear" w:color="auto" w:fill="auto"/>
          </w:tcPr>
          <w:p w:rsidR="003F2C58" w:rsidRPr="00707959" w:rsidRDefault="003F2C58" w:rsidP="00387599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3F2C58" w:rsidRPr="00707959" w:rsidRDefault="003F2C58" w:rsidP="00387599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6.3%</w:t>
            </w:r>
          </w:p>
        </w:tc>
        <w:tc>
          <w:tcPr>
            <w:tcW w:w="1559" w:type="dxa"/>
            <w:shd w:val="clear" w:color="auto" w:fill="auto"/>
          </w:tcPr>
          <w:p w:rsidR="003F2C58" w:rsidRPr="00707959" w:rsidRDefault="003F2C58" w:rsidP="00387599">
            <w:pPr>
              <w:spacing w:line="480" w:lineRule="auto"/>
              <w:jc w:val="center"/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-</w:t>
            </w:r>
          </w:p>
        </w:tc>
      </w:tr>
      <w:tr w:rsidR="003F2C58" w:rsidRPr="00707959" w:rsidTr="00387599">
        <w:tc>
          <w:tcPr>
            <w:tcW w:w="2518" w:type="dxa"/>
            <w:shd w:val="clear" w:color="auto" w:fill="auto"/>
          </w:tcPr>
          <w:p w:rsidR="003F2C58" w:rsidRPr="00707959" w:rsidRDefault="003F2C58" w:rsidP="00387599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Enzyme modulator</w:t>
            </w:r>
          </w:p>
        </w:tc>
        <w:tc>
          <w:tcPr>
            <w:tcW w:w="1134" w:type="dxa"/>
            <w:shd w:val="clear" w:color="auto" w:fill="auto"/>
          </w:tcPr>
          <w:p w:rsidR="003F2C58" w:rsidRPr="00707959" w:rsidRDefault="003F2C58" w:rsidP="00387599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9.1%</w:t>
            </w:r>
          </w:p>
        </w:tc>
        <w:tc>
          <w:tcPr>
            <w:tcW w:w="1276" w:type="dxa"/>
            <w:shd w:val="clear" w:color="auto" w:fill="auto"/>
          </w:tcPr>
          <w:p w:rsidR="003F2C58" w:rsidRPr="00707959" w:rsidRDefault="003F2C58" w:rsidP="00387599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3F2C58" w:rsidRPr="00707959" w:rsidRDefault="003F2C58" w:rsidP="00387599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3F2C58" w:rsidRPr="00707959" w:rsidRDefault="003F2C58" w:rsidP="00387599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3F2C58" w:rsidRPr="00707959" w:rsidRDefault="003F2C58" w:rsidP="00387599">
            <w:pPr>
              <w:spacing w:line="480" w:lineRule="auto"/>
              <w:jc w:val="center"/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-</w:t>
            </w:r>
          </w:p>
        </w:tc>
      </w:tr>
      <w:tr w:rsidR="003F2C58" w:rsidRPr="00707959" w:rsidTr="00387599">
        <w:tc>
          <w:tcPr>
            <w:tcW w:w="2518" w:type="dxa"/>
            <w:shd w:val="clear" w:color="auto" w:fill="auto"/>
          </w:tcPr>
          <w:p w:rsidR="003F2C58" w:rsidRPr="00707959" w:rsidRDefault="003F2C58" w:rsidP="00387599">
            <w:pPr>
              <w:spacing w:before="120" w:line="480" w:lineRule="auto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proofErr w:type="spellStart"/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Oxydoreductase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3F2C58" w:rsidRPr="00707959" w:rsidRDefault="003F2C58" w:rsidP="00387599">
            <w:pPr>
              <w:spacing w:before="120" w:line="48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9.1%</w:t>
            </w:r>
          </w:p>
        </w:tc>
        <w:tc>
          <w:tcPr>
            <w:tcW w:w="1276" w:type="dxa"/>
            <w:shd w:val="clear" w:color="auto" w:fill="auto"/>
          </w:tcPr>
          <w:p w:rsidR="003F2C58" w:rsidRPr="00707959" w:rsidRDefault="003F2C58" w:rsidP="00387599">
            <w:pPr>
              <w:spacing w:before="120" w:line="48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10.0%</w:t>
            </w:r>
          </w:p>
        </w:tc>
        <w:tc>
          <w:tcPr>
            <w:tcW w:w="1134" w:type="dxa"/>
            <w:shd w:val="clear" w:color="auto" w:fill="auto"/>
          </w:tcPr>
          <w:p w:rsidR="003F2C58" w:rsidRPr="00707959" w:rsidRDefault="003F2C58" w:rsidP="00387599">
            <w:pPr>
              <w:spacing w:before="120" w:line="48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3F2C58" w:rsidRPr="00707959" w:rsidRDefault="003F2C58" w:rsidP="00387599">
            <w:pPr>
              <w:spacing w:before="120" w:line="48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12.5%</w:t>
            </w:r>
          </w:p>
        </w:tc>
        <w:tc>
          <w:tcPr>
            <w:tcW w:w="1559" w:type="dxa"/>
            <w:shd w:val="clear" w:color="auto" w:fill="auto"/>
          </w:tcPr>
          <w:p w:rsidR="003F2C58" w:rsidRPr="00707959" w:rsidRDefault="003F2C58" w:rsidP="00387599">
            <w:pPr>
              <w:spacing w:before="120" w:line="480" w:lineRule="auto"/>
              <w:jc w:val="center"/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28.6%</w:t>
            </w:r>
          </w:p>
        </w:tc>
      </w:tr>
      <w:tr w:rsidR="003F2C58" w:rsidRPr="00707959" w:rsidTr="00387599">
        <w:tc>
          <w:tcPr>
            <w:tcW w:w="2518" w:type="dxa"/>
            <w:shd w:val="clear" w:color="auto" w:fill="auto"/>
          </w:tcPr>
          <w:p w:rsidR="003F2C58" w:rsidRPr="00707959" w:rsidRDefault="003F2C58" w:rsidP="00387599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proofErr w:type="spellStart"/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Transferase</w:t>
            </w:r>
            <w:proofErr w:type="spellEnd"/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:rsidR="003F2C58" w:rsidRPr="00707959" w:rsidRDefault="003F2C58" w:rsidP="00387599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:rsidR="003F2C58" w:rsidRPr="00707959" w:rsidRDefault="003F2C58" w:rsidP="00387599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10.0%</w:t>
            </w:r>
          </w:p>
        </w:tc>
        <w:tc>
          <w:tcPr>
            <w:tcW w:w="1134" w:type="dxa"/>
            <w:shd w:val="clear" w:color="auto" w:fill="auto"/>
          </w:tcPr>
          <w:p w:rsidR="003F2C58" w:rsidRPr="00707959" w:rsidRDefault="003F2C58" w:rsidP="00387599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3F2C58" w:rsidRPr="00707959" w:rsidRDefault="003F2C58" w:rsidP="00387599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12.5%</w:t>
            </w:r>
          </w:p>
        </w:tc>
        <w:tc>
          <w:tcPr>
            <w:tcW w:w="1559" w:type="dxa"/>
            <w:shd w:val="clear" w:color="auto" w:fill="auto"/>
          </w:tcPr>
          <w:p w:rsidR="003F2C58" w:rsidRPr="00707959" w:rsidRDefault="003F2C58" w:rsidP="00387599">
            <w:pPr>
              <w:spacing w:line="480" w:lineRule="auto"/>
              <w:jc w:val="center"/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23.8%</w:t>
            </w:r>
          </w:p>
        </w:tc>
      </w:tr>
      <w:tr w:rsidR="003F2C58" w:rsidRPr="00707959" w:rsidTr="00387599">
        <w:tc>
          <w:tcPr>
            <w:tcW w:w="2518" w:type="dxa"/>
            <w:shd w:val="clear" w:color="auto" w:fill="auto"/>
          </w:tcPr>
          <w:p w:rsidR="003F2C58" w:rsidRPr="00707959" w:rsidRDefault="003F2C58" w:rsidP="00387599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Hydrolase</w:t>
            </w:r>
          </w:p>
        </w:tc>
        <w:tc>
          <w:tcPr>
            <w:tcW w:w="1134" w:type="dxa"/>
            <w:shd w:val="clear" w:color="auto" w:fill="auto"/>
          </w:tcPr>
          <w:p w:rsidR="003F2C58" w:rsidRPr="00707959" w:rsidRDefault="003F2C58" w:rsidP="00387599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:rsidR="003F2C58" w:rsidRPr="00707959" w:rsidRDefault="003F2C58" w:rsidP="00387599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3F2C58" w:rsidRPr="00707959" w:rsidRDefault="003F2C58" w:rsidP="00387599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20.0%</w:t>
            </w:r>
          </w:p>
        </w:tc>
        <w:tc>
          <w:tcPr>
            <w:tcW w:w="1701" w:type="dxa"/>
            <w:shd w:val="clear" w:color="auto" w:fill="auto"/>
          </w:tcPr>
          <w:p w:rsidR="003F2C58" w:rsidRPr="00707959" w:rsidRDefault="003F2C58" w:rsidP="00387599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18.8%</w:t>
            </w:r>
          </w:p>
        </w:tc>
        <w:tc>
          <w:tcPr>
            <w:tcW w:w="1559" w:type="dxa"/>
            <w:shd w:val="clear" w:color="auto" w:fill="auto"/>
          </w:tcPr>
          <w:p w:rsidR="003F2C58" w:rsidRPr="00707959" w:rsidRDefault="003F2C58" w:rsidP="00387599">
            <w:pPr>
              <w:spacing w:line="480" w:lineRule="auto"/>
              <w:jc w:val="center"/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9.5%</w:t>
            </w:r>
          </w:p>
        </w:tc>
      </w:tr>
      <w:tr w:rsidR="003F2C58" w:rsidRPr="00707959" w:rsidTr="00387599">
        <w:tc>
          <w:tcPr>
            <w:tcW w:w="2518" w:type="dxa"/>
            <w:shd w:val="clear" w:color="auto" w:fill="auto"/>
          </w:tcPr>
          <w:p w:rsidR="003F2C58" w:rsidRPr="00707959" w:rsidRDefault="003F2C58" w:rsidP="00387599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proofErr w:type="spellStart"/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Isomerase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3F2C58" w:rsidRPr="00707959" w:rsidRDefault="003F2C58" w:rsidP="00387599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:rsidR="003F2C58" w:rsidRPr="00707959" w:rsidRDefault="003F2C58" w:rsidP="00387599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3F2C58" w:rsidRPr="00707959" w:rsidRDefault="003F2C58" w:rsidP="00387599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3F2C58" w:rsidRPr="00707959" w:rsidRDefault="003F2C58" w:rsidP="00387599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3F2C58" w:rsidRPr="00707959" w:rsidRDefault="003F2C58" w:rsidP="00387599">
            <w:pPr>
              <w:spacing w:line="480" w:lineRule="auto"/>
              <w:jc w:val="center"/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4.8%</w:t>
            </w:r>
          </w:p>
        </w:tc>
      </w:tr>
      <w:tr w:rsidR="003F2C58" w:rsidRPr="00707959" w:rsidTr="00387599">
        <w:tc>
          <w:tcPr>
            <w:tcW w:w="2518" w:type="dxa"/>
            <w:shd w:val="clear" w:color="auto" w:fill="auto"/>
          </w:tcPr>
          <w:p w:rsidR="003F2C58" w:rsidRPr="00707959" w:rsidRDefault="003F2C58" w:rsidP="00387599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Ligase</w:t>
            </w:r>
          </w:p>
        </w:tc>
        <w:tc>
          <w:tcPr>
            <w:tcW w:w="1134" w:type="dxa"/>
            <w:shd w:val="clear" w:color="auto" w:fill="auto"/>
          </w:tcPr>
          <w:p w:rsidR="003F2C58" w:rsidRPr="00707959" w:rsidRDefault="003F2C58" w:rsidP="00387599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:rsidR="003F2C58" w:rsidRPr="00707959" w:rsidRDefault="003F2C58" w:rsidP="00387599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3F2C58" w:rsidRPr="00707959" w:rsidRDefault="003F2C58" w:rsidP="00387599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3F2C58" w:rsidRPr="00707959" w:rsidRDefault="003F2C58" w:rsidP="00387599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3F2C58" w:rsidRPr="00707959" w:rsidRDefault="003F2C58" w:rsidP="00387599">
            <w:pPr>
              <w:spacing w:line="480" w:lineRule="auto"/>
              <w:jc w:val="center"/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4.8%</w:t>
            </w:r>
          </w:p>
        </w:tc>
      </w:tr>
      <w:tr w:rsidR="003F2C58" w:rsidRPr="00707959" w:rsidTr="00387599">
        <w:tc>
          <w:tcPr>
            <w:tcW w:w="2518" w:type="dxa"/>
            <w:shd w:val="clear" w:color="auto" w:fill="auto"/>
          </w:tcPr>
          <w:p w:rsidR="003F2C58" w:rsidRPr="00707959" w:rsidRDefault="003F2C58" w:rsidP="00387599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proofErr w:type="spellStart"/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Lyase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3F2C58" w:rsidRPr="00707959" w:rsidRDefault="003F2C58" w:rsidP="00387599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:rsidR="003F2C58" w:rsidRPr="00707959" w:rsidRDefault="003F2C58" w:rsidP="00387599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3F2C58" w:rsidRPr="00707959" w:rsidRDefault="003F2C58" w:rsidP="00387599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10.0%</w:t>
            </w:r>
          </w:p>
        </w:tc>
        <w:tc>
          <w:tcPr>
            <w:tcW w:w="1701" w:type="dxa"/>
            <w:shd w:val="clear" w:color="auto" w:fill="auto"/>
          </w:tcPr>
          <w:p w:rsidR="003F2C58" w:rsidRPr="00707959" w:rsidRDefault="003F2C58" w:rsidP="00387599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12.5%</w:t>
            </w:r>
          </w:p>
        </w:tc>
        <w:tc>
          <w:tcPr>
            <w:tcW w:w="1559" w:type="dxa"/>
            <w:shd w:val="clear" w:color="auto" w:fill="auto"/>
          </w:tcPr>
          <w:p w:rsidR="003F2C58" w:rsidRPr="00707959" w:rsidRDefault="003F2C58" w:rsidP="00387599">
            <w:pPr>
              <w:spacing w:line="480" w:lineRule="auto"/>
              <w:jc w:val="center"/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14.3%</w:t>
            </w:r>
          </w:p>
        </w:tc>
      </w:tr>
      <w:tr w:rsidR="003F2C58" w:rsidRPr="00707959" w:rsidTr="00387599">
        <w:tc>
          <w:tcPr>
            <w:tcW w:w="2518" w:type="dxa"/>
            <w:shd w:val="clear" w:color="auto" w:fill="auto"/>
          </w:tcPr>
          <w:p w:rsidR="003F2C58" w:rsidRPr="00707959" w:rsidRDefault="003F2C58" w:rsidP="00387599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Phosphatase</w:t>
            </w:r>
          </w:p>
        </w:tc>
        <w:tc>
          <w:tcPr>
            <w:tcW w:w="1134" w:type="dxa"/>
            <w:shd w:val="clear" w:color="auto" w:fill="auto"/>
          </w:tcPr>
          <w:p w:rsidR="003F2C58" w:rsidRPr="00707959" w:rsidRDefault="003F2C58" w:rsidP="00387599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:rsidR="003F2C58" w:rsidRPr="00707959" w:rsidRDefault="003F2C58" w:rsidP="00387599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3F2C58" w:rsidRPr="00707959" w:rsidRDefault="003F2C58" w:rsidP="00387599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3F2C58" w:rsidRPr="00707959" w:rsidRDefault="003F2C58" w:rsidP="00387599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3F2C58" w:rsidRPr="00707959" w:rsidRDefault="003F2C58" w:rsidP="00387599">
            <w:pPr>
              <w:spacing w:line="480" w:lineRule="auto"/>
              <w:jc w:val="center"/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4.8%</w:t>
            </w:r>
          </w:p>
        </w:tc>
      </w:tr>
      <w:tr w:rsidR="003F2C58" w:rsidRPr="00707959" w:rsidTr="00387599">
        <w:tc>
          <w:tcPr>
            <w:tcW w:w="2518" w:type="dxa"/>
            <w:shd w:val="clear" w:color="auto" w:fill="auto"/>
          </w:tcPr>
          <w:p w:rsidR="003F2C58" w:rsidRPr="00707959" w:rsidRDefault="003F2C58" w:rsidP="00387599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Protease</w:t>
            </w:r>
          </w:p>
        </w:tc>
        <w:tc>
          <w:tcPr>
            <w:tcW w:w="1134" w:type="dxa"/>
            <w:shd w:val="clear" w:color="auto" w:fill="auto"/>
          </w:tcPr>
          <w:p w:rsidR="003F2C58" w:rsidRPr="00707959" w:rsidRDefault="003F2C58" w:rsidP="00387599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:rsidR="003F2C58" w:rsidRPr="00707959" w:rsidRDefault="003F2C58" w:rsidP="00387599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3F2C58" w:rsidRPr="00707959" w:rsidRDefault="003F2C58" w:rsidP="00387599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10.0%</w:t>
            </w:r>
          </w:p>
        </w:tc>
        <w:tc>
          <w:tcPr>
            <w:tcW w:w="1701" w:type="dxa"/>
            <w:shd w:val="clear" w:color="auto" w:fill="auto"/>
          </w:tcPr>
          <w:p w:rsidR="003F2C58" w:rsidRPr="00707959" w:rsidRDefault="003F2C58" w:rsidP="00387599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3F2C58" w:rsidRPr="00707959" w:rsidRDefault="003F2C58" w:rsidP="00387599">
            <w:pPr>
              <w:spacing w:line="480" w:lineRule="auto"/>
              <w:jc w:val="center"/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-</w:t>
            </w:r>
          </w:p>
        </w:tc>
      </w:tr>
      <w:tr w:rsidR="003F2C58" w:rsidRPr="00707959" w:rsidTr="00387599">
        <w:tc>
          <w:tcPr>
            <w:tcW w:w="2518" w:type="dxa"/>
            <w:tcBorders>
              <w:bottom w:val="single" w:sz="4" w:space="0" w:color="000000"/>
            </w:tcBorders>
            <w:shd w:val="clear" w:color="auto" w:fill="auto"/>
          </w:tcPr>
          <w:p w:rsidR="003F2C58" w:rsidRPr="00707959" w:rsidRDefault="003F2C58" w:rsidP="00387599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Receptor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</w:tcPr>
          <w:p w:rsidR="003F2C58" w:rsidRPr="00707959" w:rsidRDefault="003F2C58" w:rsidP="00387599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</w:tcPr>
          <w:p w:rsidR="003F2C58" w:rsidRPr="00707959" w:rsidRDefault="003F2C58" w:rsidP="00387599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</w:tcPr>
          <w:p w:rsidR="003F2C58" w:rsidRPr="00707959" w:rsidRDefault="003F2C58" w:rsidP="00387599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10.0%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auto"/>
          </w:tcPr>
          <w:p w:rsidR="003F2C58" w:rsidRPr="00707959" w:rsidRDefault="003F2C58" w:rsidP="00387599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6.3%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val="clear" w:color="auto" w:fill="auto"/>
          </w:tcPr>
          <w:p w:rsidR="003F2C58" w:rsidRPr="00707959" w:rsidRDefault="003F2C58" w:rsidP="00387599">
            <w:pPr>
              <w:spacing w:line="480" w:lineRule="auto"/>
              <w:jc w:val="center"/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-</w:t>
            </w:r>
          </w:p>
        </w:tc>
      </w:tr>
    </w:tbl>
    <w:p w:rsidR="003F2C58" w:rsidRDefault="003F2C58" w:rsidP="003F2C58"/>
    <w:p w:rsidR="003F2C58" w:rsidRDefault="003F2C58" w:rsidP="000771F8">
      <w:pPr>
        <w:spacing w:line="480" w:lineRule="auto"/>
        <w:jc w:val="both"/>
      </w:pPr>
      <w:bookmarkStart w:id="0" w:name="_GoBack"/>
      <w:bookmarkEnd w:id="0"/>
    </w:p>
    <w:sectPr w:rsidR="003F2C58" w:rsidSect="000771F8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1906" w:h="16838"/>
      <w:pgMar w:top="1134" w:right="1418" w:bottom="1418" w:left="1134" w:header="720" w:footer="709" w:gutter="0"/>
      <w:cols w:space="720"/>
      <w:docGrid w:linePitch="600" w:charSpace="409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F212A" w:rsidRDefault="000771F8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F212A" w:rsidRDefault="000771F8">
    <w:pPr>
      <w:pStyle w:val="Pieddepage"/>
      <w:jc w:val="center"/>
    </w:pPr>
    <w:r>
      <w:rPr>
        <w:lang w:val="en-GB"/>
      </w:rPr>
      <w:fldChar w:fldCharType="begin"/>
    </w:r>
    <w:r>
      <w:rPr>
        <w:lang w:val="en-GB"/>
      </w:rPr>
      <w:instrText xml:space="preserve"> PAGE </w:instrText>
    </w:r>
    <w:r>
      <w:rPr>
        <w:lang w:val="en-GB"/>
      </w:rPr>
      <w:fldChar w:fldCharType="separate"/>
    </w:r>
    <w:r>
      <w:rPr>
        <w:noProof/>
        <w:lang w:val="en-GB"/>
      </w:rPr>
      <w:t>1</w:t>
    </w:r>
    <w:r>
      <w:rPr>
        <w:lang w:val="en-GB"/>
      </w:rPr>
      <w:fldChar w:fldCharType="end"/>
    </w:r>
    <w:r>
      <w:rPr>
        <w:rFonts w:ascii="Cambria" w:hAnsi="Cambria" w:cs="Cambria"/>
        <w:sz w:val="28"/>
        <w:szCs w:val="28"/>
        <w:lang w:val="en-GB"/>
      </w:rPr>
      <w:t xml:space="preserve"> </w: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F212A" w:rsidRDefault="000771F8"/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F212A" w:rsidRDefault="000771F8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F212A" w:rsidRDefault="000771F8">
    <w:pPr>
      <w:rPr>
        <w:lang w:val="en-GB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F212A" w:rsidRDefault="000771F8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2C58"/>
    <w:rsid w:val="000771F8"/>
    <w:rsid w:val="003F2C58"/>
    <w:rsid w:val="005A6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2C58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rsid w:val="003F2C58"/>
    <w:pPr>
      <w:suppressLineNumbers/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rsid w:val="003F2C58"/>
    <w:rPr>
      <w:rFonts w:ascii="Times New Roman" w:eastAsia="Times New Roman" w:hAnsi="Times New Roman" w:cs="Times New Roman"/>
      <w:sz w:val="20"/>
      <w:szCs w:val="20"/>
      <w:lang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2C58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rsid w:val="003F2C58"/>
    <w:pPr>
      <w:suppressLineNumbers/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rsid w:val="003F2C58"/>
    <w:rPr>
      <w:rFonts w:ascii="Times New Roman" w:eastAsia="Times New Roman" w:hAnsi="Times New Roman" w:cs="Times New Roman"/>
      <w:sz w:val="20"/>
      <w:szCs w:val="20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0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LLOT Eric</dc:creator>
  <cp:lastModifiedBy>BALLOT Eric</cp:lastModifiedBy>
  <cp:revision>2</cp:revision>
  <dcterms:created xsi:type="dcterms:W3CDTF">2015-11-10T15:16:00Z</dcterms:created>
  <dcterms:modified xsi:type="dcterms:W3CDTF">2015-11-10T15:19:00Z</dcterms:modified>
</cp:coreProperties>
</file>